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6CA93" w14:textId="0189379B" w:rsidR="00A61E72" w:rsidRPr="00146EC4" w:rsidRDefault="00BE191D" w:rsidP="009B20E4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 w:rsidR="0087125E">
        <w:rPr>
          <w:rFonts w:ascii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</w:t>
      </w:r>
      <w:r w:rsidRPr="00146EC4">
        <w:rPr>
          <w:rFonts w:ascii="Times New Roman" w:hAnsi="Times New Roman" w:cs="Times New Roman"/>
          <w:b/>
        </w:rPr>
        <w:t xml:space="preserve">. </w:t>
      </w:r>
      <w:r w:rsidR="00A61E72" w:rsidRPr="00146EC4">
        <w:rPr>
          <w:rFonts w:ascii="Times New Roman" w:hAnsi="Times New Roman" w:cs="Times New Roman"/>
          <w:b/>
        </w:rPr>
        <w:t>Literature evidence for the homo-oligomerization of driver genes.</w:t>
      </w:r>
    </w:p>
    <w:p w14:paraId="6683115B" w14:textId="77777777" w:rsidR="00A61E72" w:rsidRPr="00146EC4" w:rsidRDefault="00A61E72" w:rsidP="00A61E72">
      <w:pPr>
        <w:rPr>
          <w:rFonts w:ascii="Times New Roman" w:hAnsi="Times New Roman" w:cs="Times New Roman"/>
        </w:rPr>
      </w:pPr>
    </w:p>
    <w:tbl>
      <w:tblPr>
        <w:tblW w:w="52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5112E" w:rsidRPr="00146EC4" w14:paraId="724BDEBF" w14:textId="77777777" w:rsidTr="0065112E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E4DA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584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C13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F709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ID</w:t>
            </w:r>
          </w:p>
        </w:tc>
      </w:tr>
      <w:tr w:rsidR="0065112E" w:rsidRPr="00146EC4" w14:paraId="6CF4B14E" w14:textId="77777777" w:rsidTr="0065112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45B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615A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91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687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EACF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80144</w:t>
            </w:r>
          </w:p>
        </w:tc>
      </w:tr>
      <w:tr w:rsidR="0065112E" w:rsidRPr="00146EC4" w14:paraId="7069F05B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0B0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237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99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F8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A8B5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18541</w:t>
            </w:r>
          </w:p>
        </w:tc>
      </w:tr>
      <w:tr w:rsidR="0065112E" w:rsidRPr="00146EC4" w14:paraId="6A20B1FB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3A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E25D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8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4EF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451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79016</w:t>
            </w:r>
          </w:p>
        </w:tc>
      </w:tr>
      <w:tr w:rsidR="0065112E" w:rsidRPr="00146EC4" w14:paraId="6FE8C313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E059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7AF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37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3E4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2C5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03535</w:t>
            </w:r>
          </w:p>
        </w:tc>
      </w:tr>
      <w:tr w:rsidR="0065112E" w:rsidRPr="00146EC4" w14:paraId="4814AEE2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145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A729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58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A9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25DF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67502</w:t>
            </w:r>
          </w:p>
        </w:tc>
      </w:tr>
      <w:tr w:rsidR="0065112E" w:rsidRPr="00146EC4" w14:paraId="751A1986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9E5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CF35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6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F600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3E5B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19319</w:t>
            </w:r>
          </w:p>
        </w:tc>
      </w:tr>
      <w:tr w:rsidR="0065112E" w:rsidRPr="00146EC4" w14:paraId="3175A154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C40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6C6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73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E116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0200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61142</w:t>
            </w:r>
          </w:p>
        </w:tc>
      </w:tr>
      <w:tr w:rsidR="0065112E" w:rsidRPr="00146EC4" w14:paraId="7AD0D935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D981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D001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42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7B4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F0A7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78498</w:t>
            </w:r>
          </w:p>
        </w:tc>
      </w:tr>
      <w:tr w:rsidR="0065112E" w:rsidRPr="00146EC4" w14:paraId="1C96D468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C57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39A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72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87F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388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50751</w:t>
            </w:r>
          </w:p>
        </w:tc>
      </w:tr>
      <w:tr w:rsidR="0065112E" w:rsidRPr="00146EC4" w14:paraId="6837DF9F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52F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24D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73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5F6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1D4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61108</w:t>
            </w:r>
          </w:p>
        </w:tc>
      </w:tr>
      <w:tr w:rsidR="0065112E" w:rsidRPr="00146EC4" w14:paraId="70BDC966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D01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1F4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97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A1DE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P2R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93C5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59743</w:t>
            </w:r>
          </w:p>
        </w:tc>
      </w:tr>
      <w:tr w:rsidR="0065112E" w:rsidRPr="00146EC4" w14:paraId="340417F3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04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A84F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07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37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9C26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79991</w:t>
            </w:r>
          </w:p>
        </w:tc>
      </w:tr>
      <w:tr w:rsidR="0065112E" w:rsidRPr="00146EC4" w14:paraId="344E1756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9D52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16A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87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40D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425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55962</w:t>
            </w:r>
          </w:p>
        </w:tc>
      </w:tr>
      <w:tr w:rsidR="0065112E" w:rsidRPr="00146EC4" w14:paraId="6A4FAAEA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606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EE7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21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6B6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9B25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24602</w:t>
            </w:r>
          </w:p>
        </w:tc>
      </w:tr>
      <w:tr w:rsidR="0065112E" w:rsidRPr="00146EC4" w14:paraId="488C105B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AFFF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8D13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45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7AA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4C5B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18708</w:t>
            </w:r>
          </w:p>
        </w:tc>
      </w:tr>
      <w:tr w:rsidR="0065112E" w:rsidRPr="00146EC4" w14:paraId="7E221E99" w14:textId="77777777" w:rsidTr="0065112E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4FF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BFED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16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0FB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4467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02765</w:t>
            </w:r>
          </w:p>
        </w:tc>
      </w:tr>
      <w:tr w:rsidR="0065112E" w:rsidRPr="00146EC4" w14:paraId="4900EAB7" w14:textId="77777777" w:rsidTr="0065112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C518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311D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35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0810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488C" w14:textId="77777777" w:rsidR="0065112E" w:rsidRPr="00782497" w:rsidRDefault="0065112E" w:rsidP="00651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24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4407</w:t>
            </w:r>
          </w:p>
        </w:tc>
      </w:tr>
    </w:tbl>
    <w:p w14:paraId="074EAE2D" w14:textId="77777777" w:rsidR="0065112E" w:rsidRPr="00146EC4" w:rsidRDefault="0065112E" w:rsidP="00A61E72">
      <w:pPr>
        <w:rPr>
          <w:rFonts w:ascii="Times New Roman" w:hAnsi="Times New Roman" w:cs="Times New Roman"/>
        </w:rPr>
      </w:pPr>
    </w:p>
    <w:p w14:paraId="28EF7C0B" w14:textId="77777777" w:rsidR="00EA5BFC" w:rsidRPr="00146EC4" w:rsidRDefault="00EA5BFC" w:rsidP="0093537A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28D5CA90" w14:textId="55503CBA" w:rsidR="009500D7" w:rsidRDefault="009500D7">
      <w:pPr>
        <w:rPr>
          <w:rFonts w:ascii="Times New Roman" w:hAnsi="Times New Roman" w:cs="Times New Roman"/>
          <w:b/>
        </w:rPr>
      </w:pPr>
    </w:p>
    <w:sectPr w:rsidR="009500D7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125E"/>
    <w:rsid w:val="00874D20"/>
    <w:rsid w:val="0087557B"/>
    <w:rsid w:val="00876CBF"/>
    <w:rsid w:val="0087725D"/>
    <w:rsid w:val="00882017"/>
    <w:rsid w:val="0089277C"/>
    <w:rsid w:val="008A17C1"/>
    <w:rsid w:val="008A3006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E191D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89</Words>
  <Characters>513</Characters>
  <Application>Microsoft Macintosh Word</Application>
  <DocSecurity>0</DocSecurity>
  <Lines>4</Lines>
  <Paragraphs>1</Paragraphs>
  <ScaleCrop>false</ScaleCrop>
  <Company>UCSD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7</cp:revision>
  <dcterms:created xsi:type="dcterms:W3CDTF">2015-04-07T22:33:00Z</dcterms:created>
  <dcterms:modified xsi:type="dcterms:W3CDTF">2016-01-08T07:30:00Z</dcterms:modified>
</cp:coreProperties>
</file>